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93ED" w14:textId="77777777" w:rsidR="001248E8" w:rsidRPr="00703BCE" w:rsidRDefault="001248E8" w:rsidP="001248E8">
      <w:pPr>
        <w:pStyle w:val="Heading1"/>
        <w:spacing w:before="0" w:after="0" w:line="480" w:lineRule="auto"/>
        <w:jc w:val="both"/>
        <w:rPr>
          <w:rFonts w:cs="Times New Roman"/>
          <w:sz w:val="36"/>
          <w:szCs w:val="36"/>
        </w:rPr>
      </w:pPr>
      <w:r w:rsidRPr="00703BCE">
        <w:rPr>
          <w:rFonts w:cs="Times New Roman"/>
          <w:sz w:val="36"/>
          <w:szCs w:val="36"/>
        </w:rPr>
        <w:t>Appendix B: Tables</w:t>
      </w:r>
    </w:p>
    <w:p w14:paraId="368ECA42" w14:textId="77777777" w:rsidR="001248E8" w:rsidRPr="00703BCE" w:rsidRDefault="001248E8" w:rsidP="001248E8">
      <w:pPr>
        <w:rPr>
          <w:b/>
          <w:bCs/>
        </w:rPr>
      </w:pPr>
      <w:r w:rsidRPr="00703BCE">
        <w:rPr>
          <w:b/>
          <w:bCs/>
        </w:rPr>
        <w:t>Table B.1 - Characteristics of each instance.</w:t>
      </w:r>
    </w:p>
    <w:tbl>
      <w:tblPr>
        <w:tblStyle w:val="TableGrid"/>
        <w:tblW w:w="9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2002"/>
        <w:gridCol w:w="1508"/>
        <w:gridCol w:w="1521"/>
        <w:gridCol w:w="1267"/>
        <w:gridCol w:w="1527"/>
      </w:tblGrid>
      <w:tr w:rsidR="001248E8" w:rsidRPr="00703BCE" w14:paraId="78522E69" w14:textId="77777777" w:rsidTr="0061553A">
        <w:trPr>
          <w:trHeight w:val="281"/>
        </w:trPr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213AE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Scenario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9BB8C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</w:rPr>
            </w:pPr>
            <w:r w:rsidRPr="00703BCE">
              <w:rPr>
                <w:b/>
              </w:rPr>
              <w:t>Instance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CD2AF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B61D6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W</m:t>
                </m:r>
              </m:oMath>
            </m:oMathPara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515B4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ht</m:t>
                </m:r>
              </m:oMath>
            </m:oMathPara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E4E64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ar</m:t>
                </m:r>
              </m:oMath>
            </m:oMathPara>
          </w:p>
        </w:tc>
      </w:tr>
      <w:tr w:rsidR="001248E8" w:rsidRPr="00703BCE" w14:paraId="58A555A0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CB7B6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4A625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0AC168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E8E7D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14440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2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81CD1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39</w:t>
            </w:r>
          </w:p>
        </w:tc>
      </w:tr>
      <w:tr w:rsidR="001248E8" w:rsidRPr="00703BCE" w14:paraId="4C36FE02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2C16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5263F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1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D0A7A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2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BCBE1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5149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14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4442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34</w:t>
            </w:r>
          </w:p>
        </w:tc>
      </w:tr>
      <w:tr w:rsidR="001248E8" w:rsidRPr="00703BCE" w14:paraId="154F0733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B5FF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DDE1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8_1_1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1D5A3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5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1BC01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39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5C5D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01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4AB5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46</w:t>
            </w:r>
          </w:p>
        </w:tc>
      </w:tr>
      <w:tr w:rsidR="001248E8" w:rsidRPr="00703BCE" w14:paraId="042E3B29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3DF0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015E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8_1_90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F4997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4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AFD7E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22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972F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14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BFEE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16</w:t>
            </w:r>
          </w:p>
        </w:tc>
      </w:tr>
      <w:tr w:rsidR="001248E8" w:rsidRPr="00703BCE" w14:paraId="6B68CD55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A04E8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2CCC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8_22_3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66F1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4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1ABA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58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3639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14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431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09</w:t>
            </w:r>
          </w:p>
        </w:tc>
      </w:tr>
      <w:tr w:rsidR="001248E8" w:rsidRPr="00703BCE" w14:paraId="34D7FE71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9A244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6D742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0DF24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6138BA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E0FF3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1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AC161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63</w:t>
            </w:r>
          </w:p>
        </w:tc>
      </w:tr>
      <w:tr w:rsidR="001248E8" w:rsidRPr="00703BCE" w14:paraId="1AABC841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9149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788A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33019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7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D0757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722E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06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420AF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61</w:t>
            </w:r>
          </w:p>
        </w:tc>
      </w:tr>
      <w:tr w:rsidR="001248E8" w:rsidRPr="00703BCE" w14:paraId="0AC4E9CC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E184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5BA7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9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EAE2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8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5B3ED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5CA6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22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B3335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63</w:t>
            </w:r>
          </w:p>
        </w:tc>
      </w:tr>
      <w:tr w:rsidR="001248E8" w:rsidRPr="00703BCE" w14:paraId="32D849CA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9E72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5141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6_24_34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173A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5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CF973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67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87A3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01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4442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77</w:t>
            </w:r>
          </w:p>
        </w:tc>
      </w:tr>
      <w:tr w:rsidR="001248E8" w:rsidRPr="00703BCE" w14:paraId="1984E991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3A34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A920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8_1_51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2320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6E61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7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5608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10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453E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77</w:t>
            </w:r>
          </w:p>
        </w:tc>
      </w:tr>
      <w:tr w:rsidR="001248E8" w:rsidRPr="00703BCE" w14:paraId="629E249A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012F2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7BA07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gcut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C8149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CB3F3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4446B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1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58D2D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13</w:t>
            </w:r>
          </w:p>
        </w:tc>
      </w:tr>
      <w:tr w:rsidR="001248E8" w:rsidRPr="00703BCE" w14:paraId="71335653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F0A4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91F1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31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A165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rPr>
                <w:bCs/>
              </w:rPr>
              <w:t>35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97B37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8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BB37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2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1C08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49</w:t>
            </w:r>
          </w:p>
        </w:tc>
      </w:tr>
      <w:tr w:rsidR="001248E8" w:rsidRPr="00703BCE" w14:paraId="52DCC1BB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3AE3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EEB1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3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CAD6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A584D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E6E57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27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FD84D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74</w:t>
            </w:r>
          </w:p>
        </w:tc>
      </w:tr>
      <w:tr w:rsidR="001248E8" w:rsidRPr="00703BCE" w14:paraId="084B9DA4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0F62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12BF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33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1445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1725E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0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16E60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2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2F70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22</w:t>
            </w:r>
          </w:p>
        </w:tc>
      </w:tr>
      <w:tr w:rsidR="001248E8" w:rsidRPr="00703BCE" w14:paraId="1F7A82B3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B44B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8EE4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34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A486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3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76D6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20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032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13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EB6E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47</w:t>
            </w:r>
          </w:p>
        </w:tc>
      </w:tr>
      <w:tr w:rsidR="001248E8" w:rsidRPr="00703BCE" w14:paraId="2ACDF3D0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F4BFE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72E79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4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2AA00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A4A449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3583E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3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133B1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95</w:t>
            </w:r>
          </w:p>
        </w:tc>
      </w:tr>
      <w:tr w:rsidR="001248E8" w:rsidRPr="00703BCE" w14:paraId="0D05D256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F36F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CC21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1_23_5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6E480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CD97B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16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1642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1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AAFF0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.33</w:t>
            </w:r>
          </w:p>
        </w:tc>
      </w:tr>
      <w:tr w:rsidR="001248E8" w:rsidRPr="00703BCE" w14:paraId="0793CD83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2E23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D41E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1_23_94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71B2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49A35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91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B802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07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0C35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26</w:t>
            </w:r>
          </w:p>
        </w:tc>
      </w:tr>
      <w:tr w:rsidR="001248E8" w:rsidRPr="00703BCE" w14:paraId="75D82B66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FBE5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58F0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1_24_15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C082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5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D2BF5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763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3B63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01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3142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.50</w:t>
            </w:r>
          </w:p>
        </w:tc>
      </w:tr>
      <w:tr w:rsidR="001248E8" w:rsidRPr="00703BCE" w14:paraId="7F7FCE34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5DA1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CB63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5_23_32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351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3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9FDC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88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AE67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15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804E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75</w:t>
            </w:r>
          </w:p>
        </w:tc>
      </w:tr>
      <w:tr w:rsidR="001248E8" w:rsidRPr="00703BCE" w14:paraId="694F6347" w14:textId="77777777" w:rsidTr="0061553A">
        <w:trPr>
          <w:trHeight w:val="269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16900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9F84F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12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BC518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901CB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AAFB5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35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79F8E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36</w:t>
            </w:r>
          </w:p>
        </w:tc>
      </w:tr>
      <w:tr w:rsidR="001248E8" w:rsidRPr="00703BCE" w14:paraId="689AB83D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08A1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D578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13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7406C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6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5ACC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1507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63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9A63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50</w:t>
            </w:r>
          </w:p>
        </w:tc>
      </w:tr>
      <w:tr w:rsidR="001248E8" w:rsidRPr="00703BCE" w14:paraId="14AAA6CF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AECB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7887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51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BE7B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B6570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5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35ED9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8239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8</w:t>
            </w:r>
          </w:p>
        </w:tc>
      </w:tr>
      <w:tr w:rsidR="001248E8" w:rsidRPr="00703BCE" w14:paraId="3A13F114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E215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23E7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 xml:space="preserve">ngcut4 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83C4F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7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26CCE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FB01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3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2E5B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28</w:t>
            </w:r>
          </w:p>
        </w:tc>
      </w:tr>
      <w:tr w:rsidR="001248E8" w:rsidRPr="00703BCE" w14:paraId="64283D60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4644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8EE9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7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5B9B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8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1CD5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F36C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38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4742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06</w:t>
            </w:r>
          </w:p>
        </w:tc>
      </w:tr>
      <w:tr w:rsidR="001248E8" w:rsidRPr="00703BCE" w14:paraId="17263924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C783D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197B2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22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96CC9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3421B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FD2C9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6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A4538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90</w:t>
            </w:r>
          </w:p>
        </w:tc>
      </w:tr>
      <w:tr w:rsidR="001248E8" w:rsidRPr="00703BCE" w14:paraId="6B6FF508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AE9A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281C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31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8E45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8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DAB6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95BD0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64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08B6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73</w:t>
            </w:r>
          </w:p>
        </w:tc>
      </w:tr>
      <w:tr w:rsidR="001248E8" w:rsidRPr="00703BCE" w14:paraId="65C62480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182A3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1878F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61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6692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D2F4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B610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F71AA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75</w:t>
            </w:r>
          </w:p>
        </w:tc>
      </w:tr>
      <w:tr w:rsidR="001248E8" w:rsidRPr="00703BCE" w14:paraId="553FFC6F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73264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91561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6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00BB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E4C2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5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EBC0D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5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1E80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84</w:t>
            </w:r>
          </w:p>
        </w:tc>
      </w:tr>
      <w:tr w:rsidR="001248E8" w:rsidRPr="00703BCE" w14:paraId="0CD2CBFC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413A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1D12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6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1412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5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C237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8967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7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0589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86</w:t>
            </w:r>
          </w:p>
        </w:tc>
      </w:tr>
      <w:tr w:rsidR="001248E8" w:rsidRPr="00703BCE" w14:paraId="7BFF45D3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E8281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7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56ADE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5A75E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6AB40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0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88591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55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CF83C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56</w:t>
            </w:r>
          </w:p>
        </w:tc>
      </w:tr>
      <w:tr w:rsidR="001248E8" w:rsidRPr="00703BCE" w14:paraId="6D99129B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6BC5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540C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3224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7E88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01C8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37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2EAD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35</w:t>
            </w:r>
          </w:p>
        </w:tc>
      </w:tr>
      <w:tr w:rsidR="001248E8" w:rsidRPr="00703BCE" w14:paraId="4FAA55A8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BAD0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A4EC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3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DACB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8DD8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5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482C9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56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433F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54</w:t>
            </w:r>
          </w:p>
        </w:tc>
      </w:tr>
      <w:tr w:rsidR="001248E8" w:rsidRPr="00703BCE" w14:paraId="49C40FAF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5007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EFD4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4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6EA1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5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FBD7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5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445C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9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61BC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29</w:t>
            </w:r>
          </w:p>
        </w:tc>
      </w:tr>
      <w:tr w:rsidR="001248E8" w:rsidRPr="00703BCE" w14:paraId="07A46D8A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A927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22D5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5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2F07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0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127D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0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15FD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8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3F3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36</w:t>
            </w:r>
          </w:p>
        </w:tc>
      </w:tr>
      <w:tr w:rsidR="001248E8" w:rsidRPr="00703BCE" w14:paraId="068C97C7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0AF5F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8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8ACC5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CED82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46941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0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AB832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55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D4534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02</w:t>
            </w:r>
          </w:p>
        </w:tc>
      </w:tr>
      <w:tr w:rsidR="001248E8" w:rsidRPr="00703BCE" w14:paraId="33E59C2B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768D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6EA94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60A4B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CDD5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46E6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7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B714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83</w:t>
            </w:r>
          </w:p>
        </w:tc>
      </w:tr>
      <w:tr w:rsidR="001248E8" w:rsidRPr="00703BCE" w14:paraId="57793B1B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4DC4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2CA7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3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ED03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6877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72CD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3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FA9F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37</w:t>
            </w:r>
          </w:p>
        </w:tc>
      </w:tr>
      <w:tr w:rsidR="001248E8" w:rsidRPr="00703BCE" w14:paraId="60744351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D5FB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AEA2D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4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9C90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9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1F0D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94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1B6D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67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FE8D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74</w:t>
            </w:r>
          </w:p>
        </w:tc>
      </w:tr>
      <w:tr w:rsidR="001248E8" w:rsidRPr="00703BCE" w14:paraId="59BF3D7B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751A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EAE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5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7701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409D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A044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35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3C23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08</w:t>
            </w:r>
          </w:p>
        </w:tc>
      </w:tr>
      <w:tr w:rsidR="001248E8" w:rsidRPr="00703BCE" w14:paraId="12F87527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A66EA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9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F0C3B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1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91B17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5184C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5FDE1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D83F1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0</w:t>
            </w:r>
          </w:p>
        </w:tc>
      </w:tr>
      <w:tr w:rsidR="001248E8" w:rsidRPr="00703BCE" w14:paraId="5FE74297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303F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B769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91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2501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80B4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9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66D9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7849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7</w:t>
            </w:r>
          </w:p>
        </w:tc>
      </w:tr>
      <w:tr w:rsidR="001248E8" w:rsidRPr="00703BCE" w14:paraId="602A728B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F2869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2A36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9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4728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9738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2433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9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92C6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1</w:t>
            </w:r>
          </w:p>
        </w:tc>
      </w:tr>
      <w:tr w:rsidR="001248E8" w:rsidRPr="00703BCE" w14:paraId="29E9559F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791EA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8E20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93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4E53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A365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271E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83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898C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43</w:t>
            </w:r>
          </w:p>
        </w:tc>
      </w:tr>
      <w:tr w:rsidR="001248E8" w:rsidRPr="00703BCE" w14:paraId="57B7721B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86740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D098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ath1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35EA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5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3FC9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0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D523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70F6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15</w:t>
            </w:r>
          </w:p>
        </w:tc>
      </w:tr>
      <w:tr w:rsidR="001248E8" w:rsidRPr="00703BCE" w14:paraId="40A54110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A167C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16FB5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bwmv155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B4D50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5C5B2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21040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A4C1A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52</w:t>
            </w:r>
          </w:p>
        </w:tc>
      </w:tr>
      <w:tr w:rsidR="001248E8" w:rsidRPr="00703BCE" w14:paraId="7A5BFB8E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BDDB2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D46E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bwmv160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6D12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3BEE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EB09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9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9EF3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61</w:t>
            </w:r>
          </w:p>
        </w:tc>
      </w:tr>
      <w:tr w:rsidR="001248E8" w:rsidRPr="00703BCE" w14:paraId="548B848A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CE753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397E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21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8038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5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CB9D1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5854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76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677B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83</w:t>
            </w:r>
          </w:p>
        </w:tc>
      </w:tr>
      <w:tr w:rsidR="001248E8" w:rsidRPr="00703BCE" w14:paraId="33188302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68930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E294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3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31EB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9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DADE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5D1A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86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815C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79</w:t>
            </w:r>
          </w:p>
        </w:tc>
      </w:tr>
      <w:tr w:rsidR="001248E8" w:rsidRPr="00703BCE" w14:paraId="5EC2AAE8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6A60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C9DF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13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48F0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2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0D7C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00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23F3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FDF9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0.78</w:t>
            </w:r>
          </w:p>
        </w:tc>
      </w:tr>
      <w:tr w:rsidR="001248E8" w:rsidRPr="00703BCE" w14:paraId="089A2F79" w14:textId="77777777" w:rsidTr="0061553A">
        <w:trPr>
          <w:trHeight w:val="281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235F7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1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11781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11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392F4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AD7624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E1241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8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31E7E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1.15</w:t>
            </w:r>
          </w:p>
        </w:tc>
      </w:tr>
      <w:tr w:rsidR="001248E8" w:rsidRPr="00703BCE" w14:paraId="32ABB765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BE6A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D2F0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11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2469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4B210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DF52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0.7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2838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1.21</w:t>
            </w:r>
          </w:p>
        </w:tc>
      </w:tr>
      <w:tr w:rsidR="001248E8" w:rsidRPr="00703BCE" w14:paraId="322410A3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7603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3764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1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E2AA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376DB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5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8352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C242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1.76</w:t>
            </w:r>
          </w:p>
        </w:tc>
      </w:tr>
      <w:tr w:rsidR="001248E8" w:rsidRPr="00703BCE" w14:paraId="5CF6D0FB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F0B9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C798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5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1FB39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39AFD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0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C0BA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8984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1.38</w:t>
            </w:r>
          </w:p>
        </w:tc>
      </w:tr>
      <w:tr w:rsidR="001248E8" w:rsidRPr="00703BCE" w14:paraId="64967E92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C0A5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4BD2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9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9B1C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5D7A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00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E78D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E5D8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61553A">
              <w:t>1.45</w:t>
            </w:r>
          </w:p>
        </w:tc>
      </w:tr>
      <w:tr w:rsidR="001248E8" w:rsidRPr="00703BCE" w14:paraId="5C86C020" w14:textId="77777777" w:rsidTr="0061553A">
        <w:trPr>
          <w:trHeight w:val="269"/>
        </w:trPr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29D4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D8786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12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8F9F2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0DA24B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2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BF502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71DF0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99</w:t>
            </w:r>
          </w:p>
        </w:tc>
      </w:tr>
      <w:tr w:rsidR="001248E8" w:rsidRPr="00703BCE" w14:paraId="03081E78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573A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B19F7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2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F3FA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9656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5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3C65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C814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.83</w:t>
            </w:r>
          </w:p>
        </w:tc>
      </w:tr>
      <w:tr w:rsidR="001248E8" w:rsidRPr="00703BCE" w14:paraId="714E77B9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5925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D29D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6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C14F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C65F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0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FF38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EF44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.21</w:t>
            </w:r>
          </w:p>
        </w:tc>
      </w:tr>
      <w:tr w:rsidR="001248E8" w:rsidRPr="00703BCE" w14:paraId="327B5140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3E0E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8D38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10</w:t>
            </w:r>
          </w:p>
        </w:tc>
        <w:tc>
          <w:tcPr>
            <w:tcW w:w="15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074C9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0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12FED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00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6ABB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B539E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.49</w:t>
            </w:r>
          </w:p>
        </w:tc>
      </w:tr>
      <w:tr w:rsidR="001248E8" w:rsidRPr="00703BCE" w14:paraId="3EACACDF" w14:textId="77777777" w:rsidTr="0061553A">
        <w:trPr>
          <w:trHeight w:val="145"/>
        </w:trPr>
        <w:tc>
          <w:tcPr>
            <w:tcW w:w="12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8C12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75BF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11</w:t>
            </w:r>
          </w:p>
        </w:tc>
        <w:tc>
          <w:tcPr>
            <w:tcW w:w="1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F3E2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0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F9BC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00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8240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.00</w:t>
            </w:r>
          </w:p>
        </w:tc>
        <w:tc>
          <w:tcPr>
            <w:tcW w:w="15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B926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.32</w:t>
            </w:r>
          </w:p>
        </w:tc>
      </w:tr>
    </w:tbl>
    <w:p w14:paraId="0170C1FB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5DCE5AED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50831E66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51320E5D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085DE16D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149DCBB2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049C2EE1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76BF1E97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1D05712E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74D3C1F5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7AC4C272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696485B9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506B0337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34673C3C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777E88CF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4C53642F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363749FF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021E9D33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6B814DAB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5A8D9667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04CFD2F3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33DC6C7A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2A3A40A4" w14:textId="77777777" w:rsidR="001248E8" w:rsidRPr="00703BCE" w:rsidRDefault="001248E8" w:rsidP="001248E8">
      <w:pPr>
        <w:jc w:val="both"/>
        <w:rPr>
          <w:b/>
          <w:bCs/>
        </w:rPr>
      </w:pPr>
      <w:r w:rsidRPr="00703BCE">
        <w:rPr>
          <w:b/>
          <w:bCs/>
        </w:rPr>
        <w:t xml:space="preserve">Table B.2 - Results for </w:t>
      </w:r>
      <m:oMath>
        <m:r>
          <m:rPr>
            <m:sty m:val="bi"/>
          </m:rPr>
          <w:rPr>
            <w:rFonts w:ascii="Cambria Math" w:hAnsi="Cambria Math"/>
          </w:rPr>
          <m:t>β</m:t>
        </m:r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δ</m:t>
        </m:r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1</m:t>
        </m:r>
      </m:oMath>
      <w:r w:rsidRPr="00703BCE">
        <w:rPr>
          <w:b/>
          <w:bCs/>
        </w:rPr>
        <w:t>. Solutions with optimality proven are highlighted.</w:t>
      </w:r>
    </w:p>
    <w:tbl>
      <w:tblPr>
        <w:tblStyle w:val="TableGrid"/>
        <w:tblW w:w="9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2388"/>
        <w:gridCol w:w="1752"/>
        <w:gridCol w:w="1751"/>
        <w:gridCol w:w="1751"/>
      </w:tblGrid>
      <w:tr w:rsidR="001248E8" w:rsidRPr="00703BCE" w14:paraId="6164CD64" w14:textId="77777777" w:rsidTr="0061553A">
        <w:trPr>
          <w:trHeight w:val="144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CE8F86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Scenario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4C724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Instance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8AA83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235CA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  <w:i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643D3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ast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</w:tr>
      <w:tr w:rsidR="001248E8" w:rsidRPr="00703BCE" w14:paraId="47056152" w14:textId="77777777" w:rsidTr="0061553A">
        <w:trPr>
          <w:trHeight w:val="216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286A1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79E7D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C0F37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7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48B82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6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8CE8D0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.17%</w:t>
            </w:r>
          </w:p>
        </w:tc>
      </w:tr>
      <w:tr w:rsidR="001248E8" w:rsidRPr="00703BCE" w14:paraId="421140BD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73527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F8A9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1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51AF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8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7B06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47F86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00%</w:t>
            </w:r>
          </w:p>
        </w:tc>
      </w:tr>
      <w:tr w:rsidR="001248E8" w:rsidRPr="00703BCE" w14:paraId="6B541174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ED6AD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8FF0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8_1_1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C23C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27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575B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1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01C0F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81%</w:t>
            </w:r>
          </w:p>
        </w:tc>
      </w:tr>
      <w:tr w:rsidR="001248E8" w:rsidRPr="00703BCE" w14:paraId="596A8518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E6DA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06EE9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pt8_1_90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1BCE0B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14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C36F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4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9579B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20%</w:t>
            </w:r>
          </w:p>
        </w:tc>
      </w:tr>
      <w:tr w:rsidR="001248E8" w:rsidRPr="00703BCE" w14:paraId="6BF6FB9D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0C4F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11B429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pt8_22_3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9871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5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FB94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4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727B7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.68%</w:t>
            </w:r>
          </w:p>
        </w:tc>
      </w:tr>
      <w:tr w:rsidR="001248E8" w:rsidRPr="00703BCE" w14:paraId="2D8DDD40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F942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32EA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  <w:r w:rsidRPr="00703BCE">
              <w:rPr>
                <w:bCs/>
                <w:i/>
                <w:iCs/>
              </w:rPr>
              <w:t xml:space="preserve"> </w:t>
            </w:r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2779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2C66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2427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37%</w:t>
            </w:r>
          </w:p>
        </w:tc>
      </w:tr>
      <w:tr w:rsidR="001248E8" w:rsidRPr="00703BCE" w14:paraId="0EAB664A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6DB54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D0DE4E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ngcut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ED2AE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5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94C91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4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F2A4D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.94%</w:t>
            </w:r>
          </w:p>
        </w:tc>
      </w:tr>
      <w:tr w:rsidR="001248E8" w:rsidRPr="00703BCE" w14:paraId="7D1EA95E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FDA9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24F37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ngcut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D5C1D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7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79BB7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A32E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62%</w:t>
            </w:r>
          </w:p>
        </w:tc>
      </w:tr>
      <w:tr w:rsidR="001248E8" w:rsidRPr="00703BCE" w14:paraId="4E9ADF51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46DD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794B8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ngcut9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1441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7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DF9E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8DAB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80%</w:t>
            </w:r>
          </w:p>
        </w:tc>
      </w:tr>
      <w:tr w:rsidR="001248E8" w:rsidRPr="00703BCE" w14:paraId="41D9ACDA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5FB8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FEA86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pt6_24_34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4E72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8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F4A02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6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0E1F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46%</w:t>
            </w:r>
          </w:p>
        </w:tc>
      </w:tr>
      <w:tr w:rsidR="001248E8" w:rsidRPr="00703BCE" w14:paraId="5D4AFD2F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9052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7A0D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pt8_1_5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41C1E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7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983E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51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70B5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76%</w:t>
            </w:r>
          </w:p>
        </w:tc>
      </w:tr>
      <w:tr w:rsidR="001248E8" w:rsidRPr="00703BCE" w14:paraId="76C0CB68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DFD6E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44C29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A9E7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EA98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9850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92%</w:t>
            </w:r>
          </w:p>
        </w:tc>
      </w:tr>
      <w:tr w:rsidR="001248E8" w:rsidRPr="00703BCE" w14:paraId="566E499C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4856A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30567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cgcut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714C3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3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8512E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2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31E6C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.38%</w:t>
            </w:r>
          </w:p>
        </w:tc>
      </w:tr>
      <w:tr w:rsidR="001248E8" w:rsidRPr="00703BCE" w14:paraId="7563E5C1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0ADB2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6868B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3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4436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F9EBF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5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ECCC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1.11%</w:t>
            </w:r>
          </w:p>
        </w:tc>
      </w:tr>
      <w:tr w:rsidR="001248E8" w:rsidRPr="00703BCE" w14:paraId="218CE2C0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2250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390EC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3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BB8F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9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32F0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81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3EDC0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97%</w:t>
            </w:r>
          </w:p>
        </w:tc>
      </w:tr>
      <w:tr w:rsidR="001248E8" w:rsidRPr="00703BCE" w14:paraId="19F8A545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3952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EA662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33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1B89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6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2910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1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F1B6A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95%</w:t>
            </w:r>
          </w:p>
        </w:tc>
      </w:tr>
      <w:tr w:rsidR="001248E8" w:rsidRPr="00703BCE" w14:paraId="2CCC956E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90CE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1B729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34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CA2C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E2C2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F1797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3.95%</w:t>
            </w:r>
          </w:p>
        </w:tc>
      </w:tr>
      <w:tr w:rsidR="001248E8" w:rsidRPr="00703BCE" w14:paraId="1DC9801B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D6B5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B9BEF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9E38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BC69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E0F9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07%</w:t>
            </w:r>
          </w:p>
        </w:tc>
      </w:tr>
      <w:tr w:rsidR="001248E8" w:rsidRPr="00703BCE" w14:paraId="67D5CF58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445AB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58B5DC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4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45862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7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392A3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3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16415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2.56%</w:t>
            </w:r>
          </w:p>
        </w:tc>
      </w:tr>
      <w:tr w:rsidR="001248E8" w:rsidRPr="00703BCE" w14:paraId="1F9D9606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803EE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A1F41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pt1_23_5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DB356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4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5E95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4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4CB0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6.47%</w:t>
            </w:r>
          </w:p>
        </w:tc>
      </w:tr>
      <w:tr w:rsidR="001248E8" w:rsidRPr="00703BCE" w14:paraId="4CE3EF27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912CC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FF53D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pt1_23_94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FCCF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7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64B1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7A74E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06%</w:t>
            </w:r>
          </w:p>
        </w:tc>
      </w:tr>
      <w:tr w:rsidR="001248E8" w:rsidRPr="00703BCE" w14:paraId="3D9C4A1A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A833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87281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pt1_24_15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D881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9DFC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EA827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.67%</w:t>
            </w:r>
          </w:p>
        </w:tc>
      </w:tr>
      <w:tr w:rsidR="001248E8" w:rsidRPr="00703BCE" w14:paraId="69C332C4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3A1B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07E6A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pt5_23_3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E8F8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7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54B3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8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466A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5.86%</w:t>
            </w:r>
          </w:p>
        </w:tc>
      </w:tr>
      <w:tr w:rsidR="001248E8" w:rsidRPr="00703BCE" w14:paraId="01403DE9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F6D1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89D57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8DCD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DC97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78F4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1.92%</w:t>
            </w:r>
          </w:p>
        </w:tc>
      </w:tr>
      <w:tr w:rsidR="001248E8" w:rsidRPr="00703BCE" w14:paraId="24973576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93C01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3C8E17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C1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23F0F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3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E1206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2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A5115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.13%</w:t>
            </w:r>
          </w:p>
        </w:tc>
      </w:tr>
      <w:tr w:rsidR="001248E8" w:rsidRPr="00703BCE" w14:paraId="61350FAE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AB73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2F65E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C13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261F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E6320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1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B025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45%</w:t>
            </w:r>
          </w:p>
        </w:tc>
      </w:tr>
      <w:tr w:rsidR="001248E8" w:rsidRPr="00703BCE" w14:paraId="1A029452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764C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D1D33F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5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2177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36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BFD2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27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B02A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.96%</w:t>
            </w:r>
          </w:p>
        </w:tc>
      </w:tr>
      <w:tr w:rsidR="001248E8" w:rsidRPr="00703BCE" w14:paraId="549F51D8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0CFB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DE66A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 xml:space="preserve">ngcut4 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ED543C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31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578F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D3B7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.33%</w:t>
            </w:r>
          </w:p>
        </w:tc>
      </w:tr>
      <w:tr w:rsidR="001248E8" w:rsidRPr="00703BCE" w14:paraId="7F8D68F3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13B0F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7A053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ngcut7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631FF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2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8CD8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11E8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7.50%</w:t>
            </w:r>
          </w:p>
        </w:tc>
      </w:tr>
      <w:tr w:rsidR="001248E8" w:rsidRPr="00703BCE" w14:paraId="5A1F5CD3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023C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A03C7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FCBD3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B321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DB7C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87%</w:t>
            </w:r>
          </w:p>
        </w:tc>
      </w:tr>
      <w:tr w:rsidR="001248E8" w:rsidRPr="00703BCE" w14:paraId="1B61448B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38F23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B08FC8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C2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88ABC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6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33858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4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97674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33%</w:t>
            </w:r>
          </w:p>
        </w:tc>
      </w:tr>
      <w:tr w:rsidR="001248E8" w:rsidRPr="00703BCE" w14:paraId="5FA227C4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F3BB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3F18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C3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53AC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4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2CDEC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C37B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00%</w:t>
            </w:r>
          </w:p>
        </w:tc>
      </w:tr>
      <w:tr w:rsidR="001248E8" w:rsidRPr="00703BCE" w14:paraId="44193ACD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DC84B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C1349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6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C90F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1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31FF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9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E095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53%</w:t>
            </w:r>
          </w:p>
        </w:tc>
      </w:tr>
      <w:tr w:rsidR="001248E8" w:rsidRPr="00703BCE" w14:paraId="693A8138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1AF6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2CF98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6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42D78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54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24F2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28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426A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93%</w:t>
            </w:r>
          </w:p>
        </w:tc>
      </w:tr>
      <w:tr w:rsidR="001248E8" w:rsidRPr="00703BCE" w14:paraId="750C85DE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7C2AE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75097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ngcut6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B74D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D461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7149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.92%</w:t>
            </w:r>
          </w:p>
        </w:tc>
      </w:tr>
      <w:tr w:rsidR="001248E8" w:rsidRPr="00703BCE" w14:paraId="7218AA6A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8804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DC330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E67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7883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1CB7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94%</w:t>
            </w:r>
          </w:p>
        </w:tc>
      </w:tr>
      <w:tr w:rsidR="001248E8" w:rsidRPr="00703BCE" w14:paraId="411E741F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4E983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7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31A16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7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092A0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64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9E514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6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A182A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13%</w:t>
            </w:r>
          </w:p>
        </w:tc>
      </w:tr>
      <w:tr w:rsidR="001248E8" w:rsidRPr="00703BCE" w14:paraId="5FCBD78A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9A43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E0C2E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7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2602A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8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406E2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5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E8B8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30%</w:t>
            </w:r>
          </w:p>
        </w:tc>
      </w:tr>
      <w:tr w:rsidR="001248E8" w:rsidRPr="00703BCE" w14:paraId="0177E4CB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8C1F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70697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73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4961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6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FA66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BFD5B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4.29%</w:t>
            </w:r>
          </w:p>
        </w:tc>
      </w:tr>
      <w:tr w:rsidR="001248E8" w:rsidRPr="00703BCE" w14:paraId="104E8CEB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1028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1A0900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74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806D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41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C192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3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E21A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02%</w:t>
            </w:r>
          </w:p>
        </w:tc>
      </w:tr>
      <w:tr w:rsidR="001248E8" w:rsidRPr="00703BCE" w14:paraId="2B94B9CF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0C72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4DAFD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75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2021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45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7E31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07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F809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34%</w:t>
            </w:r>
          </w:p>
        </w:tc>
      </w:tr>
      <w:tr w:rsidR="001248E8" w:rsidRPr="00703BCE" w14:paraId="33581DDF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9005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E9752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FE17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A0A7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06ED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01%</w:t>
            </w:r>
          </w:p>
        </w:tc>
      </w:tr>
      <w:tr w:rsidR="001248E8" w:rsidRPr="00703BCE" w14:paraId="057A8C5C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7EB49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8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E3417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8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52B9E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4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B1FC8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7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31905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46%</w:t>
            </w:r>
          </w:p>
        </w:tc>
      </w:tr>
      <w:tr w:rsidR="001248E8" w:rsidRPr="00703BCE" w14:paraId="3A1FD5F1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74E7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AB335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8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9A8A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77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81BE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4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37C2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92%</w:t>
            </w:r>
          </w:p>
        </w:tc>
      </w:tr>
      <w:tr w:rsidR="001248E8" w:rsidRPr="00703BCE" w14:paraId="5C5FC7B2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F413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68DF6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83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0F74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3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6A26C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1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E293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43%</w:t>
            </w:r>
          </w:p>
        </w:tc>
      </w:tr>
      <w:tr w:rsidR="001248E8" w:rsidRPr="00703BCE" w14:paraId="7F3F2B3E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CD1A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3D348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84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4D1BF1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21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5BB8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7EEC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53%</w:t>
            </w:r>
          </w:p>
        </w:tc>
      </w:tr>
      <w:tr w:rsidR="001248E8" w:rsidRPr="00703BCE" w14:paraId="65E49542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AD9A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C9416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85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A079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87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18EB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C9CB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10%</w:t>
            </w:r>
          </w:p>
        </w:tc>
      </w:tr>
      <w:tr w:rsidR="001248E8" w:rsidRPr="00703BCE" w14:paraId="3DFF126B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EE61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D9D0E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EEB5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8415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E91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69%</w:t>
            </w:r>
          </w:p>
        </w:tc>
      </w:tr>
      <w:tr w:rsidR="001248E8" w:rsidRPr="00703BCE" w14:paraId="0CBFDA8A" w14:textId="77777777" w:rsidTr="0061553A">
        <w:trPr>
          <w:trHeight w:val="216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7269A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9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4B7918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C1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71505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3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2392B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2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C0350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.13%</w:t>
            </w:r>
          </w:p>
        </w:tc>
      </w:tr>
      <w:tr w:rsidR="001248E8" w:rsidRPr="00703BCE" w14:paraId="6802B7EF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F973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8932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9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1791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0076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5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7F6C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71%</w:t>
            </w:r>
          </w:p>
        </w:tc>
      </w:tr>
      <w:tr w:rsidR="001248E8" w:rsidRPr="00703BCE" w14:paraId="3B2C2BD5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73A0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A9940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9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6239C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64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0FF2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1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928B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92%</w:t>
            </w:r>
          </w:p>
        </w:tc>
      </w:tr>
      <w:tr w:rsidR="001248E8" w:rsidRPr="00703BCE" w14:paraId="187F8F05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A501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E4CCE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93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5504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4AA2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1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05A2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.69%</w:t>
            </w:r>
          </w:p>
        </w:tc>
      </w:tr>
      <w:tr w:rsidR="001248E8" w:rsidRPr="00703BCE" w14:paraId="7056E185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E7F2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8171FC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path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E909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2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E961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14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2215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26%</w:t>
            </w:r>
          </w:p>
        </w:tc>
      </w:tr>
      <w:tr w:rsidR="001248E8" w:rsidRPr="00703BCE" w14:paraId="7788BCB0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6AB5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91F5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3756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46A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37AB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74%</w:t>
            </w:r>
          </w:p>
        </w:tc>
      </w:tr>
      <w:tr w:rsidR="001248E8" w:rsidRPr="00703BCE" w14:paraId="04B662F3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BB9AD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2FB09F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bwmv15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97BC6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6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23597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4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2BFDD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.13%</w:t>
            </w:r>
          </w:p>
        </w:tc>
      </w:tr>
      <w:tr w:rsidR="001248E8" w:rsidRPr="00703BCE" w14:paraId="521F432C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EB42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23EFE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bwmv160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775A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87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990A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AE988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82%</w:t>
            </w:r>
          </w:p>
        </w:tc>
      </w:tr>
      <w:tr w:rsidR="001248E8" w:rsidRPr="00703BCE" w14:paraId="40E5EBD4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0C2D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F22AB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C2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1EA4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6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5EF8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4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1DA7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33%</w:t>
            </w:r>
          </w:p>
        </w:tc>
      </w:tr>
      <w:tr w:rsidR="001248E8" w:rsidRPr="00703BCE" w14:paraId="54176F47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508A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9799C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C3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B1D1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7661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3D0A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50%</w:t>
            </w:r>
          </w:p>
        </w:tc>
      </w:tr>
      <w:tr w:rsidR="001248E8" w:rsidRPr="00703BCE" w14:paraId="50B15880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4D90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69A0B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gcut13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E049D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124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7CF57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789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20A4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00%</w:t>
            </w:r>
          </w:p>
        </w:tc>
      </w:tr>
      <w:tr w:rsidR="001248E8" w:rsidRPr="00703BCE" w14:paraId="6882744C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D195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2F016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133A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7D90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D93F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15%</w:t>
            </w:r>
          </w:p>
        </w:tc>
      </w:tr>
      <w:tr w:rsidR="001248E8" w:rsidRPr="00703BCE" w14:paraId="679D8730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B4745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1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DFA9DB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11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8433C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4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C2ADC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1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90D73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92%</w:t>
            </w:r>
          </w:p>
        </w:tc>
      </w:tr>
      <w:tr w:rsidR="001248E8" w:rsidRPr="00703BCE" w14:paraId="683D0F94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8226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D1E8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11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877E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1CE3D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D597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00%</w:t>
            </w:r>
          </w:p>
        </w:tc>
      </w:tr>
      <w:tr w:rsidR="001248E8" w:rsidRPr="00703BCE" w14:paraId="650CD615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B7E3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557C6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gcut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51A52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728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FC25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68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025F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98%</w:t>
            </w:r>
          </w:p>
        </w:tc>
      </w:tr>
      <w:tr w:rsidR="001248E8" w:rsidRPr="00703BCE" w14:paraId="31DF9F0B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7DD8B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0C731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gcut5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16784C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1164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1B8C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10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97FF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53%</w:t>
            </w:r>
          </w:p>
        </w:tc>
      </w:tr>
      <w:tr w:rsidR="001248E8" w:rsidRPr="00703BCE" w14:paraId="4108AD29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5415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85FFF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gcut9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7BF3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13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0358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034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2D9C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87%</w:t>
            </w:r>
          </w:p>
        </w:tc>
      </w:tr>
      <w:tr w:rsidR="001248E8" w:rsidRPr="00703BCE" w14:paraId="4906CF9B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7D4E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EDDE2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303A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F6A9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81B2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86%</w:t>
            </w:r>
          </w:p>
        </w:tc>
      </w:tr>
      <w:tr w:rsidR="001248E8" w:rsidRPr="00703BCE" w14:paraId="0C58A378" w14:textId="77777777" w:rsidTr="0061553A">
        <w:trPr>
          <w:trHeight w:val="205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753B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2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3438C0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fran12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71F55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059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DDF16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06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8304B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27%</w:t>
            </w:r>
          </w:p>
        </w:tc>
      </w:tr>
      <w:tr w:rsidR="001248E8" w:rsidRPr="00703BCE" w14:paraId="78C0EB24" w14:textId="77777777" w:rsidTr="0061553A">
        <w:trPr>
          <w:trHeight w:val="216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3F4E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7389B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gcut2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3615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228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AD21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12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AF47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35%</w:t>
            </w:r>
          </w:p>
        </w:tc>
      </w:tr>
      <w:tr w:rsidR="001248E8" w:rsidRPr="00703BCE" w14:paraId="37C08624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9BE9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159BB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gcut6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C419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667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CEB7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49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D2E5A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11%</w:t>
            </w:r>
          </w:p>
        </w:tc>
      </w:tr>
      <w:tr w:rsidR="001248E8" w:rsidRPr="00703BCE" w14:paraId="38AC21F7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6EA8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FC92F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i/>
                <w:iCs/>
              </w:rPr>
              <w:t>gcut10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95D40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720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42D7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383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02F8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26%</w:t>
            </w:r>
          </w:p>
        </w:tc>
      </w:tr>
      <w:tr w:rsidR="001248E8" w:rsidRPr="00703BCE" w14:paraId="6A0D411D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FC4F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509F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1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6BD2F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712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A560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572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4339F" w14:textId="77777777" w:rsidR="001248E8" w:rsidRPr="00703BCE" w:rsidRDefault="001248E8" w:rsidP="0061553A">
            <w:pPr>
              <w:keepNext/>
              <w:spacing w:line="240" w:lineRule="auto"/>
              <w:jc w:val="center"/>
            </w:pPr>
            <w:r w:rsidRPr="00703BCE">
              <w:t>8.37%</w:t>
            </w:r>
          </w:p>
        </w:tc>
      </w:tr>
      <w:tr w:rsidR="001248E8" w:rsidRPr="00703BCE" w14:paraId="186B64D3" w14:textId="77777777" w:rsidTr="0061553A">
        <w:trPr>
          <w:trHeight w:val="205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7D40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3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D9F88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DE47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B50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86519" w14:textId="77777777" w:rsidR="001248E8" w:rsidRPr="00703BCE" w:rsidRDefault="001248E8" w:rsidP="0061553A">
            <w:pPr>
              <w:keepNext/>
              <w:spacing w:line="240" w:lineRule="auto"/>
              <w:jc w:val="center"/>
            </w:pPr>
            <w:r w:rsidRPr="00703BCE">
              <w:t>7.46%</w:t>
            </w:r>
          </w:p>
        </w:tc>
      </w:tr>
    </w:tbl>
    <w:p w14:paraId="6B07A5FA" w14:textId="77777777" w:rsidR="001248E8" w:rsidRPr="00703BCE" w:rsidRDefault="001248E8" w:rsidP="001248E8">
      <w:pPr>
        <w:spacing w:line="240" w:lineRule="auto"/>
        <w:jc w:val="both"/>
      </w:pPr>
    </w:p>
    <w:p w14:paraId="1F7751EC" w14:textId="77777777" w:rsidR="001248E8" w:rsidRPr="00703BCE" w:rsidRDefault="001248E8" w:rsidP="001248E8">
      <w:pPr>
        <w:spacing w:line="240" w:lineRule="auto"/>
        <w:jc w:val="both"/>
      </w:pPr>
    </w:p>
    <w:p w14:paraId="3F8E8601" w14:textId="77777777" w:rsidR="001248E8" w:rsidRPr="00703BCE" w:rsidRDefault="001248E8" w:rsidP="001248E8">
      <w:pPr>
        <w:spacing w:line="240" w:lineRule="auto"/>
        <w:jc w:val="both"/>
      </w:pPr>
    </w:p>
    <w:p w14:paraId="59B7A1D7" w14:textId="77777777" w:rsidR="001248E8" w:rsidRPr="00703BCE" w:rsidRDefault="001248E8" w:rsidP="001248E8">
      <w:pPr>
        <w:spacing w:line="240" w:lineRule="auto"/>
        <w:jc w:val="both"/>
      </w:pPr>
    </w:p>
    <w:p w14:paraId="74C887E6" w14:textId="77777777" w:rsidR="001248E8" w:rsidRPr="00703BCE" w:rsidRDefault="001248E8" w:rsidP="001248E8">
      <w:pPr>
        <w:spacing w:line="240" w:lineRule="auto"/>
        <w:jc w:val="both"/>
      </w:pPr>
    </w:p>
    <w:p w14:paraId="4C1277BE" w14:textId="77777777" w:rsidR="001248E8" w:rsidRPr="00703BCE" w:rsidRDefault="001248E8" w:rsidP="001248E8">
      <w:pPr>
        <w:spacing w:line="240" w:lineRule="auto"/>
        <w:jc w:val="both"/>
      </w:pPr>
    </w:p>
    <w:p w14:paraId="7B889128" w14:textId="77777777" w:rsidR="001248E8" w:rsidRPr="00703BCE" w:rsidRDefault="001248E8" w:rsidP="001248E8">
      <w:pPr>
        <w:spacing w:line="240" w:lineRule="auto"/>
        <w:jc w:val="both"/>
      </w:pPr>
    </w:p>
    <w:p w14:paraId="4135A344" w14:textId="77777777" w:rsidR="001248E8" w:rsidRPr="00703BCE" w:rsidRDefault="001248E8" w:rsidP="001248E8">
      <w:pPr>
        <w:spacing w:line="240" w:lineRule="auto"/>
        <w:jc w:val="both"/>
      </w:pPr>
    </w:p>
    <w:p w14:paraId="41C54BBC" w14:textId="77777777" w:rsidR="001248E8" w:rsidRPr="00703BCE" w:rsidRDefault="001248E8" w:rsidP="001248E8">
      <w:pPr>
        <w:spacing w:line="240" w:lineRule="auto"/>
        <w:jc w:val="both"/>
      </w:pPr>
    </w:p>
    <w:p w14:paraId="48F73194" w14:textId="77777777" w:rsidR="001248E8" w:rsidRPr="00703BCE" w:rsidRDefault="001248E8" w:rsidP="001248E8">
      <w:pPr>
        <w:spacing w:line="240" w:lineRule="auto"/>
        <w:jc w:val="both"/>
      </w:pPr>
    </w:p>
    <w:p w14:paraId="4E35E324" w14:textId="77777777" w:rsidR="001248E8" w:rsidRPr="00703BCE" w:rsidRDefault="001248E8" w:rsidP="001248E8">
      <w:pPr>
        <w:spacing w:line="240" w:lineRule="auto"/>
        <w:jc w:val="both"/>
      </w:pPr>
    </w:p>
    <w:p w14:paraId="0457B6E5" w14:textId="77777777" w:rsidR="001248E8" w:rsidRPr="00703BCE" w:rsidRDefault="001248E8" w:rsidP="001248E8">
      <w:pPr>
        <w:spacing w:line="240" w:lineRule="auto"/>
        <w:jc w:val="both"/>
      </w:pPr>
    </w:p>
    <w:p w14:paraId="3410285D" w14:textId="77777777" w:rsidR="001248E8" w:rsidRPr="00703BCE" w:rsidRDefault="001248E8" w:rsidP="001248E8">
      <w:pPr>
        <w:spacing w:line="240" w:lineRule="auto"/>
        <w:jc w:val="both"/>
      </w:pPr>
    </w:p>
    <w:p w14:paraId="6AE941F6" w14:textId="77777777" w:rsidR="001248E8" w:rsidRPr="00703BCE" w:rsidRDefault="001248E8" w:rsidP="001248E8">
      <w:pPr>
        <w:spacing w:line="240" w:lineRule="auto"/>
        <w:jc w:val="both"/>
      </w:pPr>
    </w:p>
    <w:p w14:paraId="119473D4" w14:textId="77777777" w:rsidR="001248E8" w:rsidRPr="00703BCE" w:rsidRDefault="001248E8" w:rsidP="001248E8">
      <w:pPr>
        <w:spacing w:line="240" w:lineRule="auto"/>
        <w:jc w:val="both"/>
      </w:pPr>
    </w:p>
    <w:p w14:paraId="072C506E" w14:textId="77777777" w:rsidR="001248E8" w:rsidRPr="00703BCE" w:rsidRDefault="001248E8" w:rsidP="001248E8">
      <w:pPr>
        <w:spacing w:line="240" w:lineRule="auto"/>
        <w:jc w:val="both"/>
      </w:pPr>
    </w:p>
    <w:p w14:paraId="4A163938" w14:textId="77777777" w:rsidR="001248E8" w:rsidRPr="00703BCE" w:rsidRDefault="001248E8" w:rsidP="001248E8">
      <w:pPr>
        <w:spacing w:line="240" w:lineRule="auto"/>
        <w:jc w:val="both"/>
      </w:pPr>
    </w:p>
    <w:p w14:paraId="519DE818" w14:textId="77777777" w:rsidR="001248E8" w:rsidRPr="00703BCE" w:rsidRDefault="001248E8" w:rsidP="001248E8">
      <w:pPr>
        <w:spacing w:line="240" w:lineRule="auto"/>
        <w:jc w:val="both"/>
      </w:pPr>
    </w:p>
    <w:p w14:paraId="31DDB6E3" w14:textId="77777777" w:rsidR="001248E8" w:rsidRPr="00703BCE" w:rsidRDefault="001248E8" w:rsidP="001248E8">
      <w:pPr>
        <w:spacing w:line="240" w:lineRule="auto"/>
        <w:jc w:val="both"/>
      </w:pPr>
    </w:p>
    <w:p w14:paraId="21BDF7F6" w14:textId="77777777" w:rsidR="001248E8" w:rsidRPr="00703BCE" w:rsidRDefault="001248E8" w:rsidP="001248E8">
      <w:pPr>
        <w:spacing w:line="240" w:lineRule="auto"/>
        <w:jc w:val="both"/>
      </w:pPr>
    </w:p>
    <w:p w14:paraId="0FDE5583" w14:textId="77777777" w:rsidR="001248E8" w:rsidRPr="00703BCE" w:rsidRDefault="001248E8" w:rsidP="001248E8">
      <w:pPr>
        <w:spacing w:line="240" w:lineRule="auto"/>
        <w:jc w:val="both"/>
      </w:pPr>
    </w:p>
    <w:p w14:paraId="5F833E75" w14:textId="77777777" w:rsidR="001248E8" w:rsidRPr="00703BCE" w:rsidRDefault="001248E8" w:rsidP="001248E8">
      <w:pPr>
        <w:spacing w:line="360" w:lineRule="auto"/>
        <w:jc w:val="both"/>
        <w:rPr>
          <w:sz w:val="22"/>
          <w:szCs w:val="22"/>
        </w:rPr>
      </w:pPr>
    </w:p>
    <w:p w14:paraId="48FFED5D" w14:textId="77777777" w:rsidR="001248E8" w:rsidRPr="00703BCE" w:rsidRDefault="001248E8" w:rsidP="001248E8">
      <w:pPr>
        <w:jc w:val="both"/>
        <w:rPr>
          <w:b/>
          <w:bCs/>
        </w:rPr>
      </w:pPr>
      <w:r w:rsidRPr="00703BCE">
        <w:rPr>
          <w:b/>
          <w:bCs/>
        </w:rPr>
        <w:t xml:space="preserve">Table B.3 - Results for </w:t>
      </w:r>
      <m:oMath>
        <m:r>
          <m:rPr>
            <m:sty m:val="bi"/>
          </m:rPr>
          <w:rPr>
            <w:rFonts w:ascii="Cambria Math" w:hAnsi="Cambria Math"/>
          </w:rPr>
          <m:t>β</m:t>
        </m:r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δ</m:t>
        </m:r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2</m:t>
        </m:r>
      </m:oMath>
      <w:r w:rsidRPr="00703BCE">
        <w:rPr>
          <w:b/>
          <w:bCs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β</m:t>
        </m:r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δ</m:t>
        </m:r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3</m:t>
        </m:r>
      </m:oMath>
      <w:r w:rsidRPr="00703BCE">
        <w:rPr>
          <w:b/>
          <w:bCs/>
        </w:rPr>
        <w:t>. Solutions with optimality proven are highlighted.</w:t>
      </w:r>
    </w:p>
    <w:tbl>
      <w:tblPr>
        <w:tblStyle w:val="TableGrid"/>
        <w:tblW w:w="904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410"/>
        <w:gridCol w:w="1112"/>
        <w:gridCol w:w="1112"/>
        <w:gridCol w:w="1112"/>
        <w:gridCol w:w="888"/>
        <w:gridCol w:w="888"/>
        <w:gridCol w:w="1112"/>
      </w:tblGrid>
      <w:tr w:rsidR="001248E8" w:rsidRPr="00703BCE" w14:paraId="7D558B7E" w14:textId="77777777" w:rsidTr="0061553A">
        <w:trPr>
          <w:trHeight w:val="114"/>
          <w:jc w:val="center"/>
        </w:trPr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1E0FA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Scenario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0A8A5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Instance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282E8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C443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A3135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ast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E8330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BA679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E483A" w14:textId="77777777" w:rsidR="001248E8" w:rsidRPr="00703BCE" w:rsidRDefault="001248E8" w:rsidP="0061553A">
            <w:pPr>
              <w:spacing w:after="40" w:line="240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ast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</w:tr>
      <w:tr w:rsidR="001248E8" w:rsidRPr="00703BCE" w14:paraId="6CBB0C98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56A5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D785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8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DDF77F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65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C99FA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63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5BF9AA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3.17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5D3B0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86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16D41E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84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D439D2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2.38%</w:t>
            </w:r>
          </w:p>
        </w:tc>
      </w:tr>
      <w:tr w:rsidR="001248E8" w:rsidRPr="00703BCE" w14:paraId="5D353AEF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F253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A3B4E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1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5EE5EA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A73B78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2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A12F01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6.3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50CFB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6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FEE4B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5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05AFC8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6.33%</w:t>
            </w:r>
          </w:p>
        </w:tc>
      </w:tr>
      <w:tr w:rsidR="001248E8" w:rsidRPr="00703BCE" w14:paraId="06C2130C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2D44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360EB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8_1_1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E7BE9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34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446ACA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32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C1BCB8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5.18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71C9EC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36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5C0594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34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4EC400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6.38%</w:t>
            </w:r>
          </w:p>
        </w:tc>
      </w:tr>
      <w:tr w:rsidR="001248E8" w:rsidRPr="00703BCE" w14:paraId="2BC2C3F8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15BD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C646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8_1_9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57AF8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15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FB5FF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9DB23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.7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CBC5BE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15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6E065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F5AB8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.95%</w:t>
            </w:r>
          </w:p>
        </w:tc>
      </w:tr>
      <w:tr w:rsidR="001248E8" w:rsidRPr="00703BCE" w14:paraId="2D06D03E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4DE1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88F1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8_22_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0544F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3262C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048A5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.5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3B225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1201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5842C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.51%</w:t>
            </w:r>
          </w:p>
        </w:tc>
      </w:tr>
      <w:tr w:rsidR="001248E8" w:rsidRPr="00703BCE" w14:paraId="1F9346C4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FAF5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68E1F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71C4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54BB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605C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.97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9089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AC25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EAD1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11%</w:t>
            </w:r>
          </w:p>
        </w:tc>
      </w:tr>
      <w:tr w:rsidR="001248E8" w:rsidRPr="00703BCE" w14:paraId="2F45AC17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E86F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2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CDA0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1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4CA76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69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77BFD9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56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7BD67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23.21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F9DC88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06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E0527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86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88866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23.26%</w:t>
            </w:r>
          </w:p>
        </w:tc>
      </w:tr>
      <w:tr w:rsidR="001248E8" w:rsidRPr="00703BCE" w14:paraId="6F88D0A3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7ABB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3A8F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677A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A278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9B2D4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3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5B2E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4DDA4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BCC2C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1.85%</w:t>
            </w:r>
          </w:p>
        </w:tc>
      </w:tr>
      <w:tr w:rsidR="001248E8" w:rsidRPr="00703BCE" w14:paraId="552E35E9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B8EB9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32A26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CF2DA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9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4D8031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9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BC054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5.43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E18E7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2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E2D36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2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93B8B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4.96%</w:t>
            </w:r>
          </w:p>
        </w:tc>
      </w:tr>
      <w:tr w:rsidR="001248E8" w:rsidRPr="00703BCE" w14:paraId="08816AD9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7137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3BF8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6_24_3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7C0C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9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9BCCF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1FF0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8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70D82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2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2182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8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4857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34%</w:t>
            </w:r>
          </w:p>
        </w:tc>
      </w:tr>
      <w:tr w:rsidR="001248E8" w:rsidRPr="00703BCE" w14:paraId="604F81D4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CABE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C533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8_1_5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60BCE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8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B704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4F8B3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44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9CAFF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89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189C8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7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8FD0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33%</w:t>
            </w:r>
          </w:p>
        </w:tc>
      </w:tr>
      <w:tr w:rsidR="001248E8" w:rsidRPr="00703BCE" w14:paraId="634B177A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49A2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99DFC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E96A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650C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66A9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84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308F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B4F0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3D04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4.95%</w:t>
            </w:r>
          </w:p>
        </w:tc>
      </w:tr>
      <w:tr w:rsidR="001248E8" w:rsidRPr="00703BCE" w14:paraId="6B617D6C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086A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3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B6F2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gcut1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39F2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6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AE7F2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9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50D40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4.64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3211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24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78E4F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9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F3C1D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3.76%</w:t>
            </w:r>
          </w:p>
        </w:tc>
      </w:tr>
      <w:tr w:rsidR="001248E8" w:rsidRPr="00703BCE" w14:paraId="32B7D4EB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58A4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68AF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3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D7F3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6533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471C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1.15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2E9E1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493C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57147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47%</w:t>
            </w:r>
          </w:p>
        </w:tc>
      </w:tr>
      <w:tr w:rsidR="001248E8" w:rsidRPr="00703BCE" w14:paraId="141258E0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0191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0039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3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15949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2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2203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0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CA18F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28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2CD72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5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46028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DCB4D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23%</w:t>
            </w:r>
          </w:p>
        </w:tc>
      </w:tr>
      <w:tr w:rsidR="001248E8" w:rsidRPr="00703BCE" w14:paraId="00EDB363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848C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3C544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3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7B0AA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548C1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F765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7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BF0F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8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17721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0D81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30%</w:t>
            </w:r>
          </w:p>
        </w:tc>
      </w:tr>
      <w:tr w:rsidR="001248E8" w:rsidRPr="00703BCE" w14:paraId="31BDD9E7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77AB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FB763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3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F379C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3473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20023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84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01CDE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4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45BDB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AD29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47%</w:t>
            </w:r>
          </w:p>
        </w:tc>
      </w:tr>
      <w:tr w:rsidR="001248E8" w:rsidRPr="00703BCE" w14:paraId="63B21A21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D2DB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075B1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FCC7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3977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5BC5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3.32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6495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8673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DB12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65%</w:t>
            </w:r>
          </w:p>
        </w:tc>
      </w:tr>
      <w:tr w:rsidR="001248E8" w:rsidRPr="00703BCE" w14:paraId="68D62CD3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1529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4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9FBD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41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0300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6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FD8E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0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611DF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2.00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8475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8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663CB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7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34C77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9.30%</w:t>
            </w:r>
          </w:p>
        </w:tc>
      </w:tr>
      <w:tr w:rsidR="001248E8" w:rsidRPr="00703BCE" w14:paraId="1E4390B1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284B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B9B6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1_23_5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4CC26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4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8CDE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114A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4.32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531C4C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49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1553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F155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9.51%</w:t>
            </w:r>
          </w:p>
        </w:tc>
      </w:tr>
      <w:tr w:rsidR="001248E8" w:rsidRPr="00703BCE" w14:paraId="5162264F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28C1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584F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1_23_9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1A77B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01AC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BFEF9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35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7C05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7A717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5FD45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67%</w:t>
            </w:r>
          </w:p>
        </w:tc>
      </w:tr>
      <w:tr w:rsidR="001248E8" w:rsidRPr="00703BCE" w14:paraId="7B192A35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64859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6579A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1_24_1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8AAF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2F75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98380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3.04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AB03F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5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C4123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FCA37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2.24%</w:t>
            </w:r>
          </w:p>
        </w:tc>
      </w:tr>
      <w:tr w:rsidR="001248E8" w:rsidRPr="00703BCE" w14:paraId="5FEBAC17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522C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C2DE0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t5_23_3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CC171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FC7A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BBC8E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2.95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183C2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C9BC3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6DF2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8.46%</w:t>
            </w:r>
          </w:p>
        </w:tc>
      </w:tr>
      <w:tr w:rsidR="001248E8" w:rsidRPr="00703BCE" w14:paraId="3D378914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5CEC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AEC74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E0CA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863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299A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9.93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D0D5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658A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4204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.24%</w:t>
            </w:r>
          </w:p>
        </w:tc>
      </w:tr>
      <w:tr w:rsidR="001248E8" w:rsidRPr="00703BCE" w14:paraId="3A4D5E84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2A81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5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6924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12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6A28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0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6151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7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423D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38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AEEA8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0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93D6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6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66516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06%</w:t>
            </w:r>
          </w:p>
        </w:tc>
      </w:tr>
      <w:tr w:rsidR="001248E8" w:rsidRPr="00703BCE" w14:paraId="7C353232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FCB1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8F02B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1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87D7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1837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E1CA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.17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DE7FD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DA81D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B4EEA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69%</w:t>
            </w:r>
          </w:p>
        </w:tc>
      </w:tr>
      <w:tr w:rsidR="001248E8" w:rsidRPr="00703BCE" w14:paraId="39A0FDE7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38FB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D3A8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5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ACE6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4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CCB68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3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26D7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.78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AD8E8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6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426C6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643B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84%</w:t>
            </w:r>
          </w:p>
        </w:tc>
      </w:tr>
      <w:tr w:rsidR="001248E8" w:rsidRPr="00703BCE" w14:paraId="40DFD645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95DC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CEE05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 xml:space="preserve">ngcut4 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80ABF1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5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51039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34C7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12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9922E9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10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DD088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D129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6.00%</w:t>
            </w:r>
          </w:p>
        </w:tc>
      </w:tr>
      <w:tr w:rsidR="001248E8" w:rsidRPr="00703BCE" w14:paraId="696C5D50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BE89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8796D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1AA38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2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BD51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B071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0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9C8DA5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3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2CFE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1FA0E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.86%</w:t>
            </w:r>
          </w:p>
        </w:tc>
      </w:tr>
      <w:tr w:rsidR="001248E8" w:rsidRPr="00703BCE" w14:paraId="41042F85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4A40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54B7A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D644E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DEE2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57A7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29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851EB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B75D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3BDC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89%</w:t>
            </w:r>
          </w:p>
        </w:tc>
      </w:tr>
      <w:tr w:rsidR="001248E8" w:rsidRPr="00703BCE" w14:paraId="42BB36A0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FCBF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6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5FD97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22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62F7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7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82A3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4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88A7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82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642B0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9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D38FC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6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40604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52%</w:t>
            </w:r>
          </w:p>
        </w:tc>
      </w:tr>
      <w:tr w:rsidR="001248E8" w:rsidRPr="00703BCE" w14:paraId="62A55D90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2B6AF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B48E6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3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8EAF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EB4A9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987D0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8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018C6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9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30B0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79EDD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81%</w:t>
            </w:r>
          </w:p>
        </w:tc>
      </w:tr>
      <w:tr w:rsidR="001248E8" w:rsidRPr="00703BCE" w14:paraId="76C6D7FC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35A1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3289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6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8668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2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2C5D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0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4D107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77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E898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2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6E5B5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1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B27F3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07%</w:t>
            </w:r>
          </w:p>
        </w:tc>
      </w:tr>
      <w:tr w:rsidR="001248E8" w:rsidRPr="00703BCE" w14:paraId="6E19732E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8E68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1300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6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D162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7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6947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4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AF7C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43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0065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85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AF7C3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6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C15B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65%</w:t>
            </w:r>
          </w:p>
        </w:tc>
      </w:tr>
      <w:tr w:rsidR="001248E8" w:rsidRPr="00703BCE" w14:paraId="79680CD7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48EF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E73A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ngcut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87FA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6E2C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7628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33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AEA2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04906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3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39DC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1.54%</w:t>
            </w:r>
          </w:p>
        </w:tc>
      </w:tr>
      <w:tr w:rsidR="001248E8" w:rsidRPr="00703BCE" w14:paraId="4200B9BF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18D7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DD824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9ADD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F56B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D9DB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98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75D8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CFC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F912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52%</w:t>
            </w:r>
          </w:p>
        </w:tc>
      </w:tr>
      <w:tr w:rsidR="001248E8" w:rsidRPr="00703BCE" w14:paraId="2DA83E54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2A4F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7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E48C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1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ADFF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1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F199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3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5A74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91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FE89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82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B153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0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38C9F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06%</w:t>
            </w:r>
          </w:p>
        </w:tc>
      </w:tr>
      <w:tr w:rsidR="001248E8" w:rsidRPr="00703BCE" w14:paraId="61DAD3DD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BE83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B78B2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62FBF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0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69ED0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9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80B4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24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9475F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31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D29F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1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BECD6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48%</w:t>
            </w:r>
          </w:p>
        </w:tc>
      </w:tr>
      <w:tr w:rsidR="001248E8" w:rsidRPr="00703BCE" w14:paraId="311ADE39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EB16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8C0B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370A5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3C8B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75DD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.24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288AC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1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1B80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EEC4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.39%</w:t>
            </w:r>
          </w:p>
        </w:tc>
      </w:tr>
      <w:tr w:rsidR="001248E8" w:rsidRPr="00703BCE" w14:paraId="2FB1F4EF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CBEB4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0EC47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3B47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F0BA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EED80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55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1DCD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83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1A6E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CBD4D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17%</w:t>
            </w:r>
          </w:p>
        </w:tc>
      </w:tr>
      <w:tr w:rsidR="001248E8" w:rsidRPr="00703BCE" w14:paraId="40ACC2A9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E35B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F6C8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214C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5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3416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2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0C79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09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6988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0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6E36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4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FF27F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2.30%</w:t>
            </w:r>
          </w:p>
        </w:tc>
      </w:tr>
      <w:tr w:rsidR="001248E8" w:rsidRPr="00703BCE" w14:paraId="516E1834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4B38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7E543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2FD0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2C10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3F33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41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5B44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2164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E9A9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48%</w:t>
            </w:r>
          </w:p>
        </w:tc>
      </w:tr>
      <w:tr w:rsidR="001248E8" w:rsidRPr="00703BCE" w14:paraId="5C8B63CE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37250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8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51E5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1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4A8B3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5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CB5DA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3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D48AA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36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7672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83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E32F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70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17079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65%</w:t>
            </w:r>
          </w:p>
        </w:tc>
      </w:tr>
      <w:tr w:rsidR="001248E8" w:rsidRPr="00703BCE" w14:paraId="048BD914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0ACE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75F64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6E6C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9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F3A7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6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F3355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78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2D87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4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48645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9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D4BA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53%</w:t>
            </w:r>
          </w:p>
        </w:tc>
      </w:tr>
      <w:tr w:rsidR="001248E8" w:rsidRPr="00703BCE" w14:paraId="0FB94A69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38979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D89B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906D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6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B8B62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4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31EC8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71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B235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85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7EB4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7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A6D8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78%</w:t>
            </w:r>
          </w:p>
        </w:tc>
      </w:tr>
      <w:tr w:rsidR="001248E8" w:rsidRPr="00703BCE" w14:paraId="5356F929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85A9C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6902E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1A898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 xml:space="preserve">25 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CDA40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1ADEC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7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E1A5FB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3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9434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7FF3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1.11%</w:t>
            </w:r>
          </w:p>
        </w:tc>
      </w:tr>
      <w:tr w:rsidR="001248E8" w:rsidRPr="00703BCE" w14:paraId="4F42C8D5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1705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606AC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8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ED9A6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6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49452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2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E939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31.5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A0674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0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64EA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9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244A4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85%</w:t>
            </w:r>
          </w:p>
        </w:tc>
      </w:tr>
      <w:tr w:rsidR="001248E8" w:rsidRPr="00703BCE" w14:paraId="5B3AA241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65F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FB8F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D867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BBA0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C66A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2.41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9D7E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D63B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7E57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38%</w:t>
            </w:r>
          </w:p>
        </w:tc>
      </w:tr>
      <w:tr w:rsidR="001248E8" w:rsidRPr="00703BCE" w14:paraId="445CA780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F6EE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9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FE853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11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934A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9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766BF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7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8FFD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4.26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1C619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9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D84F9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5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34CF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15%</w:t>
            </w:r>
          </w:p>
        </w:tc>
      </w:tr>
      <w:tr w:rsidR="001248E8" w:rsidRPr="00703BCE" w14:paraId="3D8B0064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2B86F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A597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9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07B7B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1021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9EED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25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2BA63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15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3463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FAAB5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48%</w:t>
            </w:r>
          </w:p>
        </w:tc>
      </w:tr>
      <w:tr w:rsidR="001248E8" w:rsidRPr="00703BCE" w14:paraId="465A6107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ADE7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612F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9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15D7F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 xml:space="preserve">83 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CC8F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85D6C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41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8CD16E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703BCE">
              <w:rPr>
                <w:b/>
                <w:bCs/>
              </w:rPr>
              <w:t>10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4B339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6FE6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08%</w:t>
            </w:r>
          </w:p>
        </w:tc>
      </w:tr>
      <w:tr w:rsidR="001248E8" w:rsidRPr="00703BCE" w14:paraId="2BFE8672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49187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B8B2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9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64AC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7FBEE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BCBD6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1.88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57866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B864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AB3C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1.52%</w:t>
            </w:r>
          </w:p>
        </w:tc>
      </w:tr>
      <w:tr w:rsidR="001248E8" w:rsidRPr="00703BCE" w14:paraId="0B0B3B11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8980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C615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path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F0D8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3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827A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2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6F41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2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EBA7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55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47C9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4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2B7A9A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64%</w:t>
            </w:r>
          </w:p>
        </w:tc>
      </w:tr>
      <w:tr w:rsidR="001248E8" w:rsidRPr="00703BCE" w14:paraId="1F5453A7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5BBD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3F794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DC5C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8408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126F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0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492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FE1E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9AC5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97%</w:t>
            </w:r>
          </w:p>
        </w:tc>
      </w:tr>
      <w:tr w:rsidR="001248E8" w:rsidRPr="00703BCE" w14:paraId="6364F0E8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9F84D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</w:rPr>
            </w:pPr>
            <w:r w:rsidRPr="00703BCE">
              <w:t>10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575226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bwmv155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F77425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76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2F6371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73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06C224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4.11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29B9F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87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8F39C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83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168122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4.82%</w:t>
            </w:r>
          </w:p>
        </w:tc>
      </w:tr>
      <w:tr w:rsidR="001248E8" w:rsidRPr="00703BCE" w14:paraId="66F1EB7B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AE25A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A6A04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bwmv16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1F4B1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9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A510F5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9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834A2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4.3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81C72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10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802F9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10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70831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3.85%</w:t>
            </w:r>
          </w:p>
        </w:tc>
      </w:tr>
      <w:tr w:rsidR="001248E8" w:rsidRPr="00703BCE" w14:paraId="41B634FA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3C9EA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C5F5FD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2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ADEE6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3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C5FE4A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92377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5.71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926A1E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5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FDCB39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6A511B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8.33%</w:t>
            </w:r>
          </w:p>
        </w:tc>
      </w:tr>
      <w:tr w:rsidR="001248E8" w:rsidRPr="00703BCE" w14:paraId="7B1F5D5B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B2F32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EE3281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C3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14788C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5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616C1A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5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CE1BB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13.73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ECBD4B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7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6B18C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6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7636C1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11.11%</w:t>
            </w:r>
          </w:p>
        </w:tc>
      </w:tr>
      <w:tr w:rsidR="001248E8" w:rsidRPr="00703BCE" w14:paraId="512E81B8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D64B1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CC53A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1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6FD56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516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F1C015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480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62B893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7.43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4FBC2A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5201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F26C27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482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BE64B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7.84%</w:t>
            </w:r>
          </w:p>
        </w:tc>
      </w:tr>
      <w:tr w:rsidR="001248E8" w:rsidRPr="00703BCE" w14:paraId="01CD2E11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34BB6" w14:textId="77777777" w:rsidR="001248E8" w:rsidRPr="00703BCE" w:rsidRDefault="001248E8" w:rsidP="0061553A">
            <w:pPr>
              <w:spacing w:line="252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C2CC1" w14:textId="77777777" w:rsidR="001248E8" w:rsidRPr="00703BCE" w:rsidRDefault="001248E8" w:rsidP="0061553A">
            <w:pPr>
              <w:spacing w:line="252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DC553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7E7E1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77DB4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7.06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E2980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AD571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AFD88" w14:textId="77777777" w:rsidR="001248E8" w:rsidRPr="00703BCE" w:rsidRDefault="001248E8" w:rsidP="0061553A">
            <w:pPr>
              <w:spacing w:line="252" w:lineRule="auto"/>
              <w:jc w:val="center"/>
            </w:pPr>
            <w:r w:rsidRPr="00703BCE">
              <w:t>6.73%</w:t>
            </w:r>
          </w:p>
        </w:tc>
      </w:tr>
      <w:tr w:rsidR="001248E8" w:rsidRPr="00703BCE" w14:paraId="45D94CBB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CE5C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1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B774C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111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071E2E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16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D8D2D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99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DAF3F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7.17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8CAB2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82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84DB17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54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5E5AF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8.18%</w:t>
            </w:r>
          </w:p>
        </w:tc>
      </w:tr>
      <w:tr w:rsidR="001248E8" w:rsidRPr="00703BCE" w14:paraId="23119B7D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179D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B6FF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11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3282E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0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393133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9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13CC1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1.22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24A009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79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C7700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5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E0CE5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8.54%</w:t>
            </w:r>
          </w:p>
        </w:tc>
      </w:tr>
      <w:tr w:rsidR="001248E8" w:rsidRPr="00703BCE" w14:paraId="44C091AE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6CC45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7664E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CA642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61553A">
              <w:rPr>
                <w:b/>
                <w:bCs/>
              </w:rPr>
              <w:t>73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832FB6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68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CA04A7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7.62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1429A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61553A">
              <w:rPr>
                <w:b/>
                <w:bCs/>
              </w:rPr>
              <w:t>74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4CFD0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69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A50514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6.32%</w:t>
            </w:r>
          </w:p>
        </w:tc>
      </w:tr>
      <w:tr w:rsidR="001248E8" w:rsidRPr="00703BCE" w14:paraId="6854E03E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189A4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A32B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E88406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61553A">
              <w:rPr>
                <w:b/>
                <w:bCs/>
              </w:rPr>
              <w:t>117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1DC973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11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C61093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4.84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76C267" w14:textId="77777777" w:rsidR="001248E8" w:rsidRPr="00703BCE" w:rsidRDefault="001248E8" w:rsidP="0061553A">
            <w:pPr>
              <w:spacing w:line="240" w:lineRule="auto"/>
              <w:jc w:val="center"/>
              <w:rPr>
                <w:b/>
                <w:bCs/>
              </w:rPr>
            </w:pPr>
            <w:r w:rsidRPr="0061553A">
              <w:rPr>
                <w:b/>
                <w:bCs/>
              </w:rPr>
              <w:t>1176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CAB95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112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F3585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4.16%</w:t>
            </w:r>
          </w:p>
        </w:tc>
      </w:tr>
      <w:tr w:rsidR="001248E8" w:rsidRPr="00703BCE" w14:paraId="5DCDF772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B9BD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56CF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329AAC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213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648908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204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9DBDC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4.55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A46C99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2145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E71615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205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46D7B4" w14:textId="77777777" w:rsidR="001248E8" w:rsidRPr="00703BCE" w:rsidRDefault="001248E8" w:rsidP="0061553A">
            <w:pPr>
              <w:spacing w:line="240" w:lineRule="auto"/>
              <w:jc w:val="center"/>
            </w:pPr>
            <w:r w:rsidRPr="0061553A">
              <w:t>4.23%</w:t>
            </w:r>
          </w:p>
        </w:tc>
      </w:tr>
      <w:tr w:rsidR="001248E8" w:rsidRPr="00703BCE" w14:paraId="0782EDF7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AAF3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008BF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C83B1" w14:textId="77777777" w:rsidR="001248E8" w:rsidRPr="0061553A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50441" w14:textId="77777777" w:rsidR="001248E8" w:rsidRPr="0061553A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0FB1F" w14:textId="77777777" w:rsidR="001248E8" w:rsidRPr="0061553A" w:rsidRDefault="001248E8" w:rsidP="0061553A">
            <w:pPr>
              <w:spacing w:line="240" w:lineRule="auto"/>
              <w:jc w:val="center"/>
            </w:pPr>
            <w:r w:rsidRPr="00703BCE">
              <w:t>9.15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E8F02" w14:textId="77777777" w:rsidR="001248E8" w:rsidRPr="0061553A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102CA" w14:textId="77777777" w:rsidR="001248E8" w:rsidRPr="0061553A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4C8A9" w14:textId="77777777" w:rsidR="001248E8" w:rsidRPr="0061553A" w:rsidRDefault="001248E8" w:rsidP="0061553A">
            <w:pPr>
              <w:spacing w:line="240" w:lineRule="auto"/>
              <w:jc w:val="center"/>
            </w:pPr>
            <w:r w:rsidRPr="00703BCE">
              <w:t>10.29%</w:t>
            </w:r>
          </w:p>
        </w:tc>
      </w:tr>
      <w:tr w:rsidR="001248E8" w:rsidRPr="00703BCE" w14:paraId="280CB5FB" w14:textId="77777777" w:rsidTr="0061553A">
        <w:trPr>
          <w:trHeight w:val="114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EFC5C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  <w:r w:rsidRPr="00703BCE">
              <w:t>12</w:t>
            </w:r>
          </w:p>
        </w:tc>
        <w:tc>
          <w:tcPr>
            <w:tcW w:w="1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83C4E7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fran121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5A8B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88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C5287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28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DACA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.84%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C6651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123</w:t>
            </w:r>
          </w:p>
        </w:tc>
        <w:tc>
          <w:tcPr>
            <w:tcW w:w="88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20903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50</w:t>
            </w:r>
          </w:p>
        </w:tc>
        <w:tc>
          <w:tcPr>
            <w:tcW w:w="11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4AB4F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95%</w:t>
            </w:r>
          </w:p>
        </w:tc>
      </w:tr>
      <w:tr w:rsidR="001248E8" w:rsidRPr="00703BCE" w14:paraId="044BD30F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E20A6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273833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3E9B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24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494475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14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3FA7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28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CAFC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290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2F30C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17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6F9FA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9.97%</w:t>
            </w:r>
          </w:p>
        </w:tc>
      </w:tr>
      <w:tr w:rsidR="001248E8" w:rsidRPr="00703BCE" w14:paraId="14E07145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ECABC1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60BFD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86D2E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67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6F590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51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76DE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40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F1F0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69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B6955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254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C8BE9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.06%</w:t>
            </w:r>
          </w:p>
        </w:tc>
      </w:tr>
      <w:tr w:rsidR="001248E8" w:rsidRPr="00703BCE" w14:paraId="3275B70E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60ED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54902B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1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2BACB2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81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8CFD43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41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DCA99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.52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62CCD1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997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5821EC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543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A5D2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30%</w:t>
            </w:r>
          </w:p>
        </w:tc>
      </w:tr>
      <w:tr w:rsidR="001248E8" w:rsidRPr="00703BCE" w14:paraId="65CDD802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FC6BFA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C73222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  <w:i/>
                <w:iCs/>
              </w:rPr>
            </w:pPr>
            <w:r w:rsidRPr="00703BCE">
              <w:rPr>
                <w:i/>
                <w:iCs/>
              </w:rPr>
              <w:t>gcut1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DB13C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14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363F4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60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E8898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19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AF9E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7338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2B03E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664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C02EBD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10.45%</w:t>
            </w:r>
          </w:p>
        </w:tc>
      </w:tr>
      <w:tr w:rsidR="001248E8" w:rsidRPr="00703BCE" w14:paraId="216E1AB2" w14:textId="77777777" w:rsidTr="0061553A">
        <w:trPr>
          <w:trHeight w:val="114"/>
          <w:jc w:val="center"/>
        </w:trPr>
        <w:tc>
          <w:tcPr>
            <w:tcW w:w="1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4AC48" w14:textId="77777777" w:rsidR="001248E8" w:rsidRPr="00703BCE" w:rsidRDefault="001248E8" w:rsidP="0061553A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B1FAAE" w14:textId="77777777" w:rsidR="001248E8" w:rsidRPr="00703BCE" w:rsidRDefault="001248E8" w:rsidP="0061553A">
            <w:pPr>
              <w:spacing w:line="240" w:lineRule="auto"/>
              <w:jc w:val="center"/>
              <w:rPr>
                <w:i/>
                <w:iCs/>
              </w:rPr>
            </w:pPr>
            <w:r w:rsidRPr="00703BCE">
              <w:rPr>
                <w:rFonts w:eastAsiaTheme="minorEastAsia"/>
                <w:bCs/>
                <w:iCs/>
              </w:rPr>
              <w:t xml:space="preserve">average </w:t>
            </w:r>
            <m:oMath>
              <m:r>
                <w:rPr>
                  <w:rFonts w:ascii="Cambria Math" w:hAnsi="Cambria Math"/>
                </w:rPr>
                <m:t>waste</m:t>
              </m:r>
            </m:oMath>
          </w:p>
        </w:tc>
        <w:tc>
          <w:tcPr>
            <w:tcW w:w="11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DEACBB7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95F18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600E9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48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21D111F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026B0A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-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548B3B" w14:textId="77777777" w:rsidR="001248E8" w:rsidRPr="00703BCE" w:rsidRDefault="001248E8" w:rsidP="0061553A">
            <w:pPr>
              <w:spacing w:line="240" w:lineRule="auto"/>
              <w:jc w:val="center"/>
            </w:pPr>
            <w:r w:rsidRPr="00703BCE">
              <w:t>8.80%</w:t>
            </w:r>
          </w:p>
        </w:tc>
      </w:tr>
    </w:tbl>
    <w:p w14:paraId="1802E45A" w14:textId="77777777" w:rsidR="001248E8" w:rsidRPr="00703BCE" w:rsidRDefault="001248E8" w:rsidP="001248E8"/>
    <w:p w14:paraId="454214BC" w14:textId="77777777" w:rsidR="005978DF" w:rsidRDefault="005978DF"/>
    <w:sectPr w:rsidR="005978DF" w:rsidSect="0061553A">
      <w:headerReference w:type="default" r:id="rId5"/>
      <w:footerReference w:type="default" r:id="rId6"/>
      <w:pgSz w:w="11901" w:h="16840" w:code="9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8735656"/>
      <w:docPartObj>
        <w:docPartGallery w:val="Page Numbers (Bottom of Page)"/>
        <w:docPartUnique/>
      </w:docPartObj>
    </w:sdtPr>
    <w:sdtEndPr/>
    <w:sdtContent>
      <w:p w14:paraId="5E5AC8D4" w14:textId="77777777" w:rsidR="001248E8" w:rsidRDefault="001248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BD75278" w14:textId="77777777" w:rsidR="001248E8" w:rsidRDefault="001248E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F0153" w14:textId="77777777" w:rsidR="001248E8" w:rsidRDefault="001248E8">
    <w:pPr>
      <w:pStyle w:val="Header"/>
      <w:jc w:val="right"/>
    </w:pPr>
  </w:p>
  <w:p w14:paraId="6EE2A291" w14:textId="77777777" w:rsidR="001248E8" w:rsidRDefault="001248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06E0A13"/>
    <w:multiLevelType w:val="multilevel"/>
    <w:tmpl w:val="41769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FD0AA4"/>
    <w:multiLevelType w:val="multilevel"/>
    <w:tmpl w:val="B43E3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35215C"/>
    <w:multiLevelType w:val="hybridMultilevel"/>
    <w:tmpl w:val="DAEE79E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44756593">
    <w:abstractNumId w:val="16"/>
  </w:num>
  <w:num w:numId="2" w16cid:durableId="215553397">
    <w:abstractNumId w:val="20"/>
  </w:num>
  <w:num w:numId="3" w16cid:durableId="1724326144">
    <w:abstractNumId w:val="1"/>
  </w:num>
  <w:num w:numId="4" w16cid:durableId="1110511181">
    <w:abstractNumId w:val="2"/>
  </w:num>
  <w:num w:numId="5" w16cid:durableId="1276903939">
    <w:abstractNumId w:val="3"/>
  </w:num>
  <w:num w:numId="6" w16cid:durableId="1286891940">
    <w:abstractNumId w:val="4"/>
  </w:num>
  <w:num w:numId="7" w16cid:durableId="2015568907">
    <w:abstractNumId w:val="9"/>
  </w:num>
  <w:num w:numId="8" w16cid:durableId="1715500819">
    <w:abstractNumId w:val="5"/>
  </w:num>
  <w:num w:numId="9" w16cid:durableId="1987970435">
    <w:abstractNumId w:val="7"/>
  </w:num>
  <w:num w:numId="10" w16cid:durableId="592015635">
    <w:abstractNumId w:val="6"/>
  </w:num>
  <w:num w:numId="11" w16cid:durableId="1000893369">
    <w:abstractNumId w:val="10"/>
  </w:num>
  <w:num w:numId="12" w16cid:durableId="1816950140">
    <w:abstractNumId w:val="8"/>
  </w:num>
  <w:num w:numId="13" w16cid:durableId="1858618905">
    <w:abstractNumId w:val="18"/>
  </w:num>
  <w:num w:numId="14" w16cid:durableId="1663268743">
    <w:abstractNumId w:val="21"/>
  </w:num>
  <w:num w:numId="15" w16cid:durableId="970986820">
    <w:abstractNumId w:val="15"/>
  </w:num>
  <w:num w:numId="16" w16cid:durableId="88812588">
    <w:abstractNumId w:val="17"/>
  </w:num>
  <w:num w:numId="17" w16cid:durableId="1211188967">
    <w:abstractNumId w:val="11"/>
  </w:num>
  <w:num w:numId="18" w16cid:durableId="1198274054">
    <w:abstractNumId w:val="0"/>
  </w:num>
  <w:num w:numId="19" w16cid:durableId="1132597333">
    <w:abstractNumId w:val="12"/>
  </w:num>
  <w:num w:numId="20" w16cid:durableId="1211845992">
    <w:abstractNumId w:val="19"/>
  </w:num>
  <w:num w:numId="21" w16cid:durableId="1307736828">
    <w:abstractNumId w:val="22"/>
  </w:num>
  <w:num w:numId="22" w16cid:durableId="1996494141">
    <w:abstractNumId w:val="24"/>
  </w:num>
  <w:num w:numId="23" w16cid:durableId="1956059466">
    <w:abstractNumId w:val="14"/>
  </w:num>
  <w:num w:numId="24" w16cid:durableId="1520510553">
    <w:abstractNumId w:val="26"/>
  </w:num>
  <w:num w:numId="25" w16cid:durableId="1763842554">
    <w:abstractNumId w:val="25"/>
  </w:num>
  <w:num w:numId="26" w16cid:durableId="957570584">
    <w:abstractNumId w:val="13"/>
  </w:num>
  <w:num w:numId="27" w16cid:durableId="5605765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comments="0"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8E8"/>
    <w:rsid w:val="001248E8"/>
    <w:rsid w:val="005978DF"/>
    <w:rsid w:val="005D4C20"/>
    <w:rsid w:val="00FA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700EE"/>
  <w15:chartTrackingRefBased/>
  <w15:docId w15:val="{70AFA7F7-A5C7-4673-B2AF-DEE313D98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8E8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1248E8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1248E8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1248E8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uiPriority w:val="9"/>
    <w:qFormat/>
    <w:rsid w:val="001248E8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48E8"/>
    <w:pPr>
      <w:keepNext/>
      <w:keepLines/>
      <w:spacing w:before="220" w:after="40" w:line="360" w:lineRule="auto"/>
      <w:jc w:val="both"/>
      <w:outlineLvl w:val="4"/>
    </w:pPr>
    <w:rPr>
      <w:rFonts w:ascii="Calibri" w:eastAsia="Calibri" w:hAnsi="Calibri" w:cs="Calibri"/>
      <w:b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248E8"/>
    <w:pPr>
      <w:keepNext/>
      <w:keepLines/>
      <w:spacing w:before="200" w:after="40" w:line="360" w:lineRule="auto"/>
      <w:jc w:val="both"/>
      <w:outlineLvl w:val="5"/>
    </w:pPr>
    <w:rPr>
      <w:rFonts w:ascii="Calibri" w:eastAsia="Calibri" w:hAnsi="Calibri" w:cs="Calibri"/>
      <w:b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8E8"/>
    <w:rPr>
      <w:rFonts w:ascii="Times New Roman" w:eastAsia="Times New Roman" w:hAnsi="Times New Roman" w:cs="Arial"/>
      <w:b/>
      <w:bCs/>
      <w:kern w:val="32"/>
      <w:sz w:val="24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248E8"/>
    <w:rPr>
      <w:rFonts w:ascii="Times New Roman" w:eastAsia="Times New Roman" w:hAnsi="Times New Roman" w:cs="Arial"/>
      <w:b/>
      <w:bCs/>
      <w:i/>
      <w:iCs/>
      <w:kern w:val="0"/>
      <w:sz w:val="24"/>
      <w:szCs w:val="2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248E8"/>
    <w:rPr>
      <w:rFonts w:ascii="Times New Roman" w:eastAsia="Times New Roman" w:hAnsi="Times New Roman" w:cs="Arial"/>
      <w:bCs/>
      <w:i/>
      <w:kern w:val="0"/>
      <w:sz w:val="24"/>
      <w:szCs w:val="2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248E8"/>
    <w:rPr>
      <w:rFonts w:ascii="Times New Roman" w:eastAsia="Times New Roman" w:hAnsi="Times New Roman" w:cs="Times New Roman"/>
      <w:bCs/>
      <w:kern w:val="0"/>
      <w:sz w:val="24"/>
      <w:szCs w:val="28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248E8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1248E8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customStyle="1" w:styleId="Articletitle">
    <w:name w:val="Article title"/>
    <w:basedOn w:val="Normal"/>
    <w:next w:val="Normal"/>
    <w:qFormat/>
    <w:rsid w:val="001248E8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1248E8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1248E8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1248E8"/>
  </w:style>
  <w:style w:type="paragraph" w:customStyle="1" w:styleId="Abstract">
    <w:name w:val="Abstract"/>
    <w:basedOn w:val="Normal"/>
    <w:next w:val="Keywords"/>
    <w:qFormat/>
    <w:rsid w:val="001248E8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1248E8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1248E8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1248E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1248E8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1248E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1248E8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1248E8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1248E8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1248E8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1248E8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1248E8"/>
  </w:style>
  <w:style w:type="paragraph" w:customStyle="1" w:styleId="Paragraph">
    <w:name w:val="Paragraph"/>
    <w:basedOn w:val="Normal"/>
    <w:next w:val="Newparagraph"/>
    <w:qFormat/>
    <w:rsid w:val="001248E8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1248E8"/>
    <w:pPr>
      <w:ind w:firstLine="720"/>
    </w:pPr>
  </w:style>
  <w:style w:type="paragraph" w:styleId="NormalIndent">
    <w:name w:val="Normal Indent"/>
    <w:basedOn w:val="Normal"/>
    <w:rsid w:val="001248E8"/>
    <w:pPr>
      <w:ind w:left="720"/>
    </w:pPr>
  </w:style>
  <w:style w:type="paragraph" w:customStyle="1" w:styleId="References">
    <w:name w:val="References"/>
    <w:basedOn w:val="Normal"/>
    <w:qFormat/>
    <w:rsid w:val="001248E8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1248E8"/>
  </w:style>
  <w:style w:type="paragraph" w:customStyle="1" w:styleId="Bulletedlist">
    <w:name w:val="Bulleted list"/>
    <w:basedOn w:val="Paragraph"/>
    <w:next w:val="Paragraph"/>
    <w:qFormat/>
    <w:rsid w:val="001248E8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1248E8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1248E8"/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rsid w:val="001248E8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1248E8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1248E8"/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rsid w:val="001248E8"/>
    <w:rPr>
      <w:vertAlign w:val="superscript"/>
    </w:rPr>
  </w:style>
  <w:style w:type="paragraph" w:styleId="Header">
    <w:name w:val="header"/>
    <w:basedOn w:val="Normal"/>
    <w:link w:val="HeaderChar"/>
    <w:uiPriority w:val="99"/>
    <w:rsid w:val="001248E8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1248E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1248E8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1248E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1248E8"/>
    <w:pPr>
      <w:widowControl/>
      <w:spacing w:before="360"/>
    </w:pPr>
  </w:style>
  <w:style w:type="paragraph" w:styleId="NormalWeb">
    <w:name w:val="Normal (Web)"/>
    <w:basedOn w:val="Normal"/>
    <w:uiPriority w:val="99"/>
    <w:rsid w:val="001248E8"/>
    <w:pPr>
      <w:spacing w:before="100" w:beforeAutospacing="1" w:after="100" w:afterAutospacing="1" w:line="240" w:lineRule="auto"/>
    </w:pPr>
    <w:rPr>
      <w:lang w:val="pt-BR" w:eastAsia="pt-BR"/>
    </w:rPr>
  </w:style>
  <w:style w:type="paragraph" w:styleId="BodyText">
    <w:name w:val="Body Text"/>
    <w:basedOn w:val="Normal"/>
    <w:link w:val="BodyTextChar"/>
    <w:uiPriority w:val="99"/>
    <w:unhideWhenUsed/>
    <w:rsid w:val="001248E8"/>
    <w:pPr>
      <w:spacing w:after="120" w:line="276" w:lineRule="auto"/>
    </w:pPr>
    <w:rPr>
      <w:lang w:val="pt-BR" w:eastAsia="pt-BR"/>
    </w:rPr>
  </w:style>
  <w:style w:type="character" w:customStyle="1" w:styleId="BodyTextChar">
    <w:name w:val="Body Text Char"/>
    <w:basedOn w:val="DefaultParagraphFont"/>
    <w:link w:val="BodyText"/>
    <w:uiPriority w:val="99"/>
    <w:rsid w:val="001248E8"/>
    <w:rPr>
      <w:rFonts w:ascii="Times New Roman" w:eastAsia="Times New Roman" w:hAnsi="Times New Roman" w:cs="Times New Roman"/>
      <w:kern w:val="0"/>
      <w:sz w:val="24"/>
      <w:szCs w:val="24"/>
      <w:lang w:val="pt-BR" w:eastAsia="pt-BR"/>
      <w14:ligatures w14:val="none"/>
    </w:rPr>
  </w:style>
  <w:style w:type="character" w:styleId="Hyperlink">
    <w:name w:val="Hyperlink"/>
    <w:basedOn w:val="DefaultParagraphFont"/>
    <w:uiPriority w:val="99"/>
    <w:unhideWhenUsed/>
    <w:rsid w:val="001248E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48E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24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48E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8E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1248E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248E8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1248E8"/>
  </w:style>
  <w:style w:type="paragraph" w:styleId="ListParagraph">
    <w:name w:val="List Paragraph"/>
    <w:basedOn w:val="Normal"/>
    <w:uiPriority w:val="34"/>
    <w:qFormat/>
    <w:rsid w:val="001248E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248E8"/>
    <w:rPr>
      <w:color w:val="808080"/>
    </w:rPr>
  </w:style>
  <w:style w:type="table" w:customStyle="1" w:styleId="TableNormal1">
    <w:name w:val="Table Normal1"/>
    <w:rsid w:val="001248E8"/>
    <w:pPr>
      <w:spacing w:line="360" w:lineRule="auto"/>
      <w:jc w:val="both"/>
    </w:pPr>
    <w:rPr>
      <w:rFonts w:ascii="Calibri" w:eastAsia="Calibri" w:hAnsi="Calibri" w:cs="Calibri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248E8"/>
    <w:pPr>
      <w:keepNext/>
      <w:keepLines/>
      <w:spacing w:before="480" w:after="120" w:line="360" w:lineRule="auto"/>
      <w:jc w:val="both"/>
    </w:pPr>
    <w:rPr>
      <w:rFonts w:ascii="Calibri" w:eastAsia="Calibri" w:hAnsi="Calibri" w:cs="Calibri"/>
      <w:b/>
      <w:sz w:val="72"/>
      <w:szCs w:val="7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248E8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8E8"/>
    <w:pPr>
      <w:keepNext/>
      <w:keepLines/>
      <w:spacing w:before="360" w:after="80" w:line="36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248E8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248E8"/>
    <w:pPr>
      <w:spacing w:after="200" w:line="240" w:lineRule="auto"/>
      <w:jc w:val="both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pt-BR" w:eastAsia="en-US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1248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48E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248E8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customStyle="1" w:styleId="buttontext">
    <w:name w:val="button__text"/>
    <w:basedOn w:val="DefaultParagraphFont"/>
    <w:rsid w:val="001248E8"/>
  </w:style>
  <w:style w:type="character" w:customStyle="1" w:styleId="highlight-module1p2so">
    <w:name w:val="highlight-module__1p2so"/>
    <w:basedOn w:val="DefaultParagraphFont"/>
    <w:rsid w:val="001248E8"/>
  </w:style>
  <w:style w:type="character" w:customStyle="1" w:styleId="typography">
    <w:name w:val="typography"/>
    <w:basedOn w:val="DefaultParagraphFont"/>
    <w:rsid w:val="001248E8"/>
  </w:style>
  <w:style w:type="paragraph" w:styleId="BalloonText">
    <w:name w:val="Balloon Text"/>
    <w:basedOn w:val="Normal"/>
    <w:link w:val="BalloonTextChar"/>
    <w:uiPriority w:val="99"/>
    <w:semiHidden/>
    <w:unhideWhenUsed/>
    <w:rsid w:val="001248E8"/>
    <w:pPr>
      <w:spacing w:line="240" w:lineRule="auto"/>
      <w:jc w:val="both"/>
    </w:pPr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8E8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1248E8"/>
    <w:rPr>
      <w:i/>
      <w:iCs/>
    </w:rPr>
  </w:style>
  <w:style w:type="paragraph" w:styleId="HTMLPreformatted">
    <w:name w:val="HTML Preformatted"/>
    <w:basedOn w:val="Normal"/>
    <w:link w:val="HTMLPreformattedChar"/>
    <w:semiHidden/>
    <w:unhideWhenUsed/>
    <w:rsid w:val="001248E8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248E8"/>
    <w:rPr>
      <w:rFonts w:ascii="Consolas" w:eastAsia="Times New Roman" w:hAnsi="Consolas" w:cs="Times New Roman"/>
      <w:kern w:val="0"/>
      <w:sz w:val="20"/>
      <w:szCs w:val="20"/>
      <w:lang w:eastAsia="en-GB"/>
      <w14:ligatures w14:val="none"/>
    </w:rPr>
  </w:style>
  <w:style w:type="character" w:customStyle="1" w:styleId="rynqvb">
    <w:name w:val="rynqvb"/>
    <w:basedOn w:val="DefaultParagraphFont"/>
    <w:rsid w:val="001248E8"/>
  </w:style>
  <w:style w:type="character" w:styleId="Strong">
    <w:name w:val="Strong"/>
    <w:basedOn w:val="DefaultParagraphFont"/>
    <w:uiPriority w:val="22"/>
    <w:qFormat/>
    <w:rsid w:val="001248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6</Words>
  <Characters>5508</Characters>
  <Application>Microsoft Office Word</Application>
  <DocSecurity>0</DocSecurity>
  <Lines>45</Lines>
  <Paragraphs>12</Paragraphs>
  <ScaleCrop>false</ScaleCrop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9-16T03:07:00Z</dcterms:created>
  <dcterms:modified xsi:type="dcterms:W3CDTF">2023-09-16T03:07:00Z</dcterms:modified>
</cp:coreProperties>
</file>